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6CC6A2" w14:textId="4B67819F" w:rsidR="00EF5C27" w:rsidRPr="00190D3C" w:rsidRDefault="00EA3276" w:rsidP="00190D3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</w:t>
      </w:r>
      <w:r w:rsidR="0008222C" w:rsidRPr="00190D3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F12ADF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84089B" w:rsidRPr="00190D3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C1938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761BD1" w:rsidRPr="00190D3C">
        <w:rPr>
          <w:rFonts w:ascii="Times New Roman" w:hAnsi="Times New Roman" w:cs="Times New Roman"/>
          <w:sz w:val="24"/>
          <w:szCs w:val="24"/>
          <w:lang w:val="en-US"/>
        </w:rPr>
        <w:t>mount of variation explained by each</w:t>
      </w:r>
      <w:r w:rsidR="000665CC" w:rsidRPr="00190D3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5281A">
        <w:rPr>
          <w:rFonts w:ascii="Times New Roman" w:hAnsi="Times New Roman" w:cs="Times New Roman"/>
          <w:sz w:val="24"/>
          <w:szCs w:val="24"/>
          <w:lang w:val="en-US"/>
        </w:rPr>
        <w:t>component</w:t>
      </w:r>
      <w:r w:rsidR="000665CC" w:rsidRPr="00190D3C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="00F12ADF">
        <w:rPr>
          <w:rFonts w:ascii="Times New Roman" w:hAnsi="Times New Roman" w:cs="Times New Roman"/>
          <w:sz w:val="24"/>
          <w:szCs w:val="24"/>
          <w:lang w:val="en-US"/>
        </w:rPr>
        <w:t>an</w:t>
      </w:r>
      <w:r w:rsidR="006A455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665CC" w:rsidRPr="00190D3C">
        <w:rPr>
          <w:rFonts w:ascii="Times New Roman" w:hAnsi="Times New Roman" w:cs="Times New Roman"/>
          <w:sz w:val="24"/>
          <w:szCs w:val="24"/>
          <w:lang w:val="en-US"/>
        </w:rPr>
        <w:t>unsupervised principal component analysis</w:t>
      </w:r>
      <w:r w:rsidR="00F12ADF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DB607C">
        <w:rPr>
          <w:rFonts w:ascii="Times New Roman" w:hAnsi="Times New Roman" w:cs="Times New Roman"/>
          <w:sz w:val="24"/>
          <w:szCs w:val="24"/>
          <w:lang w:val="en-US"/>
        </w:rPr>
        <w:t xml:space="preserve">52 </w:t>
      </w:r>
      <w:r w:rsidR="00F12ADF">
        <w:rPr>
          <w:rFonts w:ascii="Times New Roman" w:hAnsi="Times New Roman" w:cs="Times New Roman"/>
          <w:sz w:val="24"/>
          <w:szCs w:val="24"/>
          <w:lang w:val="en-US"/>
        </w:rPr>
        <w:t>patients with Crohn’s disease</w:t>
      </w:r>
      <w:r w:rsidR="000665CC" w:rsidRPr="00190D3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lrutenett"/>
        <w:tblpPr w:leftFromText="141" w:rightFromText="141" w:vertAnchor="text" w:horzAnchor="margin" w:tblpY="5"/>
        <w:tblW w:w="9634" w:type="dxa"/>
        <w:tblLook w:val="04A0" w:firstRow="1" w:lastRow="0" w:firstColumn="1" w:lastColumn="0" w:noHBand="0" w:noVBand="1"/>
      </w:tblPr>
      <w:tblGrid>
        <w:gridCol w:w="2729"/>
        <w:gridCol w:w="986"/>
        <w:gridCol w:w="986"/>
        <w:gridCol w:w="987"/>
        <w:gridCol w:w="986"/>
        <w:gridCol w:w="987"/>
        <w:gridCol w:w="986"/>
        <w:gridCol w:w="987"/>
      </w:tblGrid>
      <w:tr w:rsidR="00190D3C" w:rsidRPr="00190D3C" w14:paraId="05986D4B" w14:textId="77777777" w:rsidTr="00C35440">
        <w:tc>
          <w:tcPr>
            <w:tcW w:w="0" w:type="auto"/>
          </w:tcPr>
          <w:p w14:paraId="048BD6EC" w14:textId="5E2311C1" w:rsidR="0008222C" w:rsidRPr="00190D3C" w:rsidRDefault="0045281A" w:rsidP="00190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onent</w:t>
            </w:r>
          </w:p>
        </w:tc>
        <w:tc>
          <w:tcPr>
            <w:tcW w:w="986" w:type="dxa"/>
          </w:tcPr>
          <w:p w14:paraId="03C0D5E2" w14:textId="77777777" w:rsidR="0008222C" w:rsidRPr="00190D3C" w:rsidRDefault="0008222C" w:rsidP="00190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0D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86" w:type="dxa"/>
          </w:tcPr>
          <w:p w14:paraId="17D9F0C8" w14:textId="77777777" w:rsidR="0008222C" w:rsidRPr="00190D3C" w:rsidRDefault="0008222C" w:rsidP="00190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0D3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87" w:type="dxa"/>
          </w:tcPr>
          <w:p w14:paraId="1EF6EC8B" w14:textId="77777777" w:rsidR="0008222C" w:rsidRPr="00190D3C" w:rsidRDefault="0008222C" w:rsidP="00190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0D3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86" w:type="dxa"/>
          </w:tcPr>
          <w:p w14:paraId="01DD59B5" w14:textId="77777777" w:rsidR="0008222C" w:rsidRPr="00190D3C" w:rsidRDefault="0008222C" w:rsidP="00190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0D3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87" w:type="dxa"/>
          </w:tcPr>
          <w:p w14:paraId="23C713A0" w14:textId="77777777" w:rsidR="0008222C" w:rsidRPr="00190D3C" w:rsidRDefault="0008222C" w:rsidP="00190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0D3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86" w:type="dxa"/>
          </w:tcPr>
          <w:p w14:paraId="2748B4AD" w14:textId="77777777" w:rsidR="0008222C" w:rsidRPr="00190D3C" w:rsidRDefault="0008222C" w:rsidP="00190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0D3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87" w:type="dxa"/>
          </w:tcPr>
          <w:p w14:paraId="2B480945" w14:textId="77777777" w:rsidR="0008222C" w:rsidRPr="00190D3C" w:rsidRDefault="0008222C" w:rsidP="00190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0D3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90D3C" w:rsidRPr="00190D3C" w14:paraId="7E1EDC3A" w14:textId="77777777" w:rsidTr="00C35440">
        <w:tc>
          <w:tcPr>
            <w:tcW w:w="0" w:type="auto"/>
          </w:tcPr>
          <w:p w14:paraId="43A585D3" w14:textId="77777777" w:rsidR="0008222C" w:rsidRPr="00190D3C" w:rsidRDefault="0008222C" w:rsidP="00190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90D3C">
              <w:rPr>
                <w:rFonts w:ascii="Times New Roman" w:hAnsi="Times New Roman" w:cs="Times New Roman"/>
                <w:sz w:val="24"/>
                <w:szCs w:val="24"/>
              </w:rPr>
              <w:t>Variance</w:t>
            </w:r>
            <w:proofErr w:type="spellEnd"/>
          </w:p>
        </w:tc>
        <w:tc>
          <w:tcPr>
            <w:tcW w:w="986" w:type="dxa"/>
          </w:tcPr>
          <w:p w14:paraId="400BD69B" w14:textId="367316DA" w:rsidR="0008222C" w:rsidRPr="00190D3C" w:rsidRDefault="0008222C" w:rsidP="00190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0D3C">
              <w:rPr>
                <w:rFonts w:ascii="Times New Roman" w:hAnsi="Times New Roman" w:cs="Times New Roman"/>
                <w:sz w:val="24"/>
                <w:szCs w:val="24"/>
              </w:rPr>
              <w:t>2.61</w:t>
            </w:r>
          </w:p>
        </w:tc>
        <w:tc>
          <w:tcPr>
            <w:tcW w:w="986" w:type="dxa"/>
          </w:tcPr>
          <w:p w14:paraId="2134C1D1" w14:textId="69BAD8BF" w:rsidR="0008222C" w:rsidRPr="00190D3C" w:rsidRDefault="0008222C" w:rsidP="00190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6A66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C3544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B6A66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987" w:type="dxa"/>
          </w:tcPr>
          <w:p w14:paraId="7FFC29AA" w14:textId="2C347BD1" w:rsidR="0008222C" w:rsidRPr="00190D3C" w:rsidRDefault="0008222C" w:rsidP="00190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6A6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C3544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86" w:type="dxa"/>
          </w:tcPr>
          <w:p w14:paraId="07D76E8D" w14:textId="4D985AAE" w:rsidR="0008222C" w:rsidRPr="00190D3C" w:rsidRDefault="0008222C" w:rsidP="00190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6A66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987" w:type="dxa"/>
          </w:tcPr>
          <w:p w14:paraId="6EB8BA36" w14:textId="1A055104" w:rsidR="0008222C" w:rsidRPr="00190D3C" w:rsidRDefault="0008222C" w:rsidP="00190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6A66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C3544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86" w:type="dxa"/>
          </w:tcPr>
          <w:p w14:paraId="3FCCA327" w14:textId="422D9300" w:rsidR="0008222C" w:rsidRPr="00190D3C" w:rsidRDefault="0008222C" w:rsidP="00190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6A66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987" w:type="dxa"/>
          </w:tcPr>
          <w:p w14:paraId="289BDA9F" w14:textId="6897C59E" w:rsidR="0008222C" w:rsidRPr="00190D3C" w:rsidRDefault="0008222C" w:rsidP="00190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6A66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C3544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90D3C" w:rsidRPr="00190D3C" w14:paraId="68371C03" w14:textId="77777777" w:rsidTr="00C35440">
        <w:tc>
          <w:tcPr>
            <w:tcW w:w="0" w:type="auto"/>
          </w:tcPr>
          <w:p w14:paraId="4F41C978" w14:textId="4B6BCC67" w:rsidR="00190D3C" w:rsidRPr="00190D3C" w:rsidRDefault="00190D3C" w:rsidP="00190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0D3C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  <w:proofErr w:type="spellStart"/>
            <w:r w:rsidRPr="00190D3C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190D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5193F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190D3C">
              <w:rPr>
                <w:rFonts w:ascii="Times New Roman" w:hAnsi="Times New Roman" w:cs="Times New Roman"/>
                <w:sz w:val="24"/>
                <w:szCs w:val="24"/>
              </w:rPr>
              <w:t>ariance</w:t>
            </w:r>
            <w:proofErr w:type="spellEnd"/>
          </w:p>
        </w:tc>
        <w:tc>
          <w:tcPr>
            <w:tcW w:w="986" w:type="dxa"/>
          </w:tcPr>
          <w:p w14:paraId="29DAD20B" w14:textId="471FC1E4" w:rsidR="00190D3C" w:rsidRPr="00190D3C" w:rsidRDefault="00190D3C" w:rsidP="00190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0D3C">
              <w:rPr>
                <w:rFonts w:ascii="Times New Roman" w:hAnsi="Times New Roman" w:cs="Times New Roman"/>
                <w:sz w:val="24"/>
                <w:szCs w:val="24"/>
              </w:rPr>
              <w:t>37.</w:t>
            </w:r>
            <w:r w:rsidR="00C3544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90D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86" w:type="dxa"/>
          </w:tcPr>
          <w:p w14:paraId="4AB8B47B" w14:textId="4944B431" w:rsidR="00190D3C" w:rsidRPr="005B6A66" w:rsidRDefault="00190D3C" w:rsidP="00190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0D3C">
              <w:rPr>
                <w:rFonts w:ascii="Times New Roman" w:hAnsi="Times New Roman" w:cs="Times New Roman"/>
                <w:sz w:val="24"/>
                <w:szCs w:val="24"/>
              </w:rPr>
              <w:t xml:space="preserve">18.2 </w:t>
            </w:r>
          </w:p>
        </w:tc>
        <w:tc>
          <w:tcPr>
            <w:tcW w:w="987" w:type="dxa"/>
          </w:tcPr>
          <w:p w14:paraId="2AF0AD46" w14:textId="2718494B" w:rsidR="00190D3C" w:rsidRPr="005B6A66" w:rsidRDefault="00190D3C" w:rsidP="00190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0D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35440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986" w:type="dxa"/>
          </w:tcPr>
          <w:p w14:paraId="6E34210E" w14:textId="64236564" w:rsidR="00190D3C" w:rsidRPr="005B6A66" w:rsidRDefault="00190D3C" w:rsidP="00190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0D3C">
              <w:rPr>
                <w:rFonts w:ascii="Times New Roman" w:hAnsi="Times New Roman" w:cs="Times New Roman"/>
                <w:sz w:val="24"/>
                <w:szCs w:val="24"/>
              </w:rPr>
              <w:t xml:space="preserve">11.3 </w:t>
            </w:r>
          </w:p>
        </w:tc>
        <w:tc>
          <w:tcPr>
            <w:tcW w:w="987" w:type="dxa"/>
          </w:tcPr>
          <w:p w14:paraId="60E512FD" w14:textId="381BFD36" w:rsidR="00190D3C" w:rsidRPr="005B6A66" w:rsidRDefault="00190D3C" w:rsidP="00190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0D3C">
              <w:rPr>
                <w:rFonts w:ascii="Times New Roman" w:hAnsi="Times New Roman" w:cs="Times New Roman"/>
                <w:sz w:val="24"/>
                <w:szCs w:val="24"/>
              </w:rPr>
              <w:t xml:space="preserve">9.4 </w:t>
            </w:r>
          </w:p>
        </w:tc>
        <w:tc>
          <w:tcPr>
            <w:tcW w:w="986" w:type="dxa"/>
          </w:tcPr>
          <w:p w14:paraId="4F166C52" w14:textId="1F4C07F7" w:rsidR="00190D3C" w:rsidRPr="005B6A66" w:rsidRDefault="00190D3C" w:rsidP="00190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0D3C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C3544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87" w:type="dxa"/>
          </w:tcPr>
          <w:p w14:paraId="2A465BA9" w14:textId="4B7B0DCB" w:rsidR="00190D3C" w:rsidRPr="005B6A66" w:rsidRDefault="00190D3C" w:rsidP="00190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0D3C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</w:tr>
      <w:tr w:rsidR="00190D3C" w:rsidRPr="00190D3C" w14:paraId="4F1C74D4" w14:textId="77777777" w:rsidTr="00C35440">
        <w:tc>
          <w:tcPr>
            <w:tcW w:w="0" w:type="auto"/>
          </w:tcPr>
          <w:p w14:paraId="28F4B03A" w14:textId="6D69D94B" w:rsidR="00190D3C" w:rsidRPr="00190D3C" w:rsidRDefault="00190D3C" w:rsidP="00190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90D3C">
              <w:rPr>
                <w:rFonts w:ascii="Times New Roman" w:hAnsi="Times New Roman" w:cs="Times New Roman"/>
                <w:sz w:val="24"/>
                <w:szCs w:val="24"/>
              </w:rPr>
              <w:t>Cumulative</w:t>
            </w:r>
            <w:proofErr w:type="spellEnd"/>
            <w:r w:rsidRPr="00190D3C">
              <w:rPr>
                <w:rFonts w:ascii="Times New Roman" w:hAnsi="Times New Roman" w:cs="Times New Roman"/>
                <w:sz w:val="24"/>
                <w:szCs w:val="24"/>
              </w:rPr>
              <w:t xml:space="preserve"> % </w:t>
            </w:r>
            <w:proofErr w:type="spellStart"/>
            <w:r w:rsidRPr="00190D3C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190D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90D3C">
              <w:rPr>
                <w:rFonts w:ascii="Times New Roman" w:hAnsi="Times New Roman" w:cs="Times New Roman"/>
                <w:sz w:val="24"/>
                <w:szCs w:val="24"/>
              </w:rPr>
              <w:t>variance</w:t>
            </w:r>
            <w:proofErr w:type="spellEnd"/>
          </w:p>
        </w:tc>
        <w:tc>
          <w:tcPr>
            <w:tcW w:w="986" w:type="dxa"/>
          </w:tcPr>
          <w:p w14:paraId="4E197CEF" w14:textId="15CCC021" w:rsidR="00190D3C" w:rsidRPr="00190D3C" w:rsidRDefault="00190D3C" w:rsidP="00190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0D3C">
              <w:rPr>
                <w:rFonts w:ascii="Times New Roman" w:hAnsi="Times New Roman" w:cs="Times New Roman"/>
                <w:sz w:val="24"/>
                <w:szCs w:val="24"/>
              </w:rPr>
              <w:t>37.</w:t>
            </w:r>
            <w:r w:rsidR="00C3544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90D3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986" w:type="dxa"/>
          </w:tcPr>
          <w:p w14:paraId="42DAAAD3" w14:textId="1A7E740D" w:rsidR="00190D3C" w:rsidRPr="00190D3C" w:rsidRDefault="00190D3C" w:rsidP="00190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0D3C">
              <w:rPr>
                <w:rFonts w:ascii="Times New Roman" w:hAnsi="Times New Roman" w:cs="Times New Roman"/>
                <w:sz w:val="24"/>
                <w:szCs w:val="24"/>
              </w:rPr>
              <w:t>55.5</w:t>
            </w:r>
          </w:p>
        </w:tc>
        <w:tc>
          <w:tcPr>
            <w:tcW w:w="987" w:type="dxa"/>
          </w:tcPr>
          <w:p w14:paraId="59D83DDD" w14:textId="72F04A83" w:rsidR="00190D3C" w:rsidRPr="00190D3C" w:rsidRDefault="00190D3C" w:rsidP="00190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0D3C">
              <w:rPr>
                <w:rFonts w:ascii="Times New Roman" w:hAnsi="Times New Roman" w:cs="Times New Roman"/>
                <w:sz w:val="24"/>
                <w:szCs w:val="24"/>
              </w:rPr>
              <w:t>68.</w:t>
            </w:r>
            <w:r w:rsidR="00C3544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86" w:type="dxa"/>
          </w:tcPr>
          <w:p w14:paraId="57CA1FA0" w14:textId="6EA15DBA" w:rsidR="00190D3C" w:rsidRPr="00190D3C" w:rsidRDefault="00190D3C" w:rsidP="00190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0D3C">
              <w:rPr>
                <w:rFonts w:ascii="Times New Roman" w:hAnsi="Times New Roman" w:cs="Times New Roman"/>
                <w:sz w:val="24"/>
                <w:szCs w:val="24"/>
              </w:rPr>
              <w:t>79.</w:t>
            </w:r>
            <w:r w:rsidR="00C3544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87" w:type="dxa"/>
          </w:tcPr>
          <w:p w14:paraId="002C1CE3" w14:textId="73FA39CE" w:rsidR="00190D3C" w:rsidRPr="00190D3C" w:rsidRDefault="00190D3C" w:rsidP="00190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0D3C">
              <w:rPr>
                <w:rFonts w:ascii="Times New Roman" w:hAnsi="Times New Roman" w:cs="Times New Roman"/>
                <w:sz w:val="24"/>
                <w:szCs w:val="24"/>
              </w:rPr>
              <w:t>89.2</w:t>
            </w:r>
          </w:p>
        </w:tc>
        <w:tc>
          <w:tcPr>
            <w:tcW w:w="986" w:type="dxa"/>
          </w:tcPr>
          <w:p w14:paraId="375CE930" w14:textId="656B2C61" w:rsidR="00190D3C" w:rsidRPr="00190D3C" w:rsidRDefault="00190D3C" w:rsidP="00190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0D3C">
              <w:rPr>
                <w:rFonts w:ascii="Times New Roman" w:hAnsi="Times New Roman" w:cs="Times New Roman"/>
                <w:sz w:val="24"/>
                <w:szCs w:val="24"/>
              </w:rPr>
              <w:t>94.</w:t>
            </w:r>
            <w:r w:rsidR="00C3544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87" w:type="dxa"/>
          </w:tcPr>
          <w:p w14:paraId="026A9D2D" w14:textId="007E425A" w:rsidR="00190D3C" w:rsidRPr="00190D3C" w:rsidRDefault="00190D3C" w:rsidP="00190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0D3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</w:tbl>
    <w:p w14:paraId="7F5C0D61" w14:textId="3129E1CB" w:rsidR="005B6A66" w:rsidRPr="00190D3C" w:rsidRDefault="005B6A66" w:rsidP="00190D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61BD6E9" w14:textId="45105ED1" w:rsidR="003A4D1E" w:rsidRPr="00190D3C" w:rsidRDefault="003A4D1E" w:rsidP="00190D3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0125E48" w14:textId="7BB7A846" w:rsidR="003A4D1E" w:rsidRPr="00190D3C" w:rsidRDefault="003A4D1E" w:rsidP="00190D3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FBF8781" w14:textId="01BE464B" w:rsidR="003A4D1E" w:rsidRPr="00190D3C" w:rsidRDefault="003A4D1E" w:rsidP="00190D3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B9B6A55" w14:textId="144B3CD7" w:rsidR="003A4D1E" w:rsidRPr="00190D3C" w:rsidRDefault="003A4D1E" w:rsidP="00190D3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569B52F" w14:textId="6358A4F0" w:rsidR="003A4D1E" w:rsidRPr="00190D3C" w:rsidRDefault="003A4D1E" w:rsidP="00190D3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ABC755C" w14:textId="0AEF3306" w:rsidR="003A4D1E" w:rsidRPr="00190D3C" w:rsidRDefault="003A4D1E" w:rsidP="00190D3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585368A" w14:textId="77777777" w:rsidR="003A4D1E" w:rsidRPr="00190D3C" w:rsidRDefault="003A4D1E" w:rsidP="00190D3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0990EB7" w14:textId="3ED7F0CB" w:rsidR="005B6A66" w:rsidRPr="00190D3C" w:rsidRDefault="005B6A66" w:rsidP="00190D3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D3D7595" w14:textId="2C09D65D" w:rsidR="005B6A66" w:rsidRPr="00190D3C" w:rsidRDefault="005B6A66" w:rsidP="00190D3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0717C77" w14:textId="6CC08A10" w:rsidR="005D7863" w:rsidRPr="00190D3C" w:rsidRDefault="005D7863" w:rsidP="00190D3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17D87CB" w14:textId="77777777" w:rsidR="005D7863" w:rsidRPr="00190D3C" w:rsidRDefault="005D7863" w:rsidP="00190D3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5D7863" w:rsidRPr="00190D3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6A66"/>
    <w:rsid w:val="000665CC"/>
    <w:rsid w:val="00080E11"/>
    <w:rsid w:val="0008222C"/>
    <w:rsid w:val="000D77E7"/>
    <w:rsid w:val="000E3E5B"/>
    <w:rsid w:val="00184BAF"/>
    <w:rsid w:val="00190D3C"/>
    <w:rsid w:val="0024784D"/>
    <w:rsid w:val="002A746C"/>
    <w:rsid w:val="002B402D"/>
    <w:rsid w:val="00371972"/>
    <w:rsid w:val="003A4D1E"/>
    <w:rsid w:val="0045281A"/>
    <w:rsid w:val="0048082B"/>
    <w:rsid w:val="00504A7B"/>
    <w:rsid w:val="00586BAD"/>
    <w:rsid w:val="00597239"/>
    <w:rsid w:val="005B6A66"/>
    <w:rsid w:val="005C1938"/>
    <w:rsid w:val="005D7863"/>
    <w:rsid w:val="005E61CD"/>
    <w:rsid w:val="00660E22"/>
    <w:rsid w:val="006A4553"/>
    <w:rsid w:val="00761BD1"/>
    <w:rsid w:val="0084089B"/>
    <w:rsid w:val="00926653"/>
    <w:rsid w:val="009312DA"/>
    <w:rsid w:val="009A0FD0"/>
    <w:rsid w:val="00A07277"/>
    <w:rsid w:val="00A32690"/>
    <w:rsid w:val="00A86722"/>
    <w:rsid w:val="00B17022"/>
    <w:rsid w:val="00C35440"/>
    <w:rsid w:val="00C50175"/>
    <w:rsid w:val="00C5193F"/>
    <w:rsid w:val="00C8451F"/>
    <w:rsid w:val="00D50E0F"/>
    <w:rsid w:val="00DB201E"/>
    <w:rsid w:val="00DB607C"/>
    <w:rsid w:val="00EA20D9"/>
    <w:rsid w:val="00EA3276"/>
    <w:rsid w:val="00EB5A12"/>
    <w:rsid w:val="00EF5C27"/>
    <w:rsid w:val="00F12ADF"/>
    <w:rsid w:val="00FF1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72540C"/>
  <w15:chartTrackingRefBased/>
  <w15:docId w15:val="{A3F46761-EC9F-4375-ACC1-962A47A03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5B6A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-forhndsformatert">
    <w:name w:val="HTML Preformatted"/>
    <w:basedOn w:val="Normal"/>
    <w:link w:val="HTML-forhndsformatertTegn"/>
    <w:uiPriority w:val="99"/>
    <w:semiHidden/>
    <w:unhideWhenUsed/>
    <w:rsid w:val="005B6A6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b-NO"/>
    </w:rPr>
  </w:style>
  <w:style w:type="character" w:customStyle="1" w:styleId="HTML-forhndsformatertTegn">
    <w:name w:val="HTML-forhåndsformatert Tegn"/>
    <w:basedOn w:val="Standardskriftforavsnitt"/>
    <w:link w:val="HTML-forhndsformatert"/>
    <w:uiPriority w:val="99"/>
    <w:semiHidden/>
    <w:rsid w:val="005B6A66"/>
    <w:rPr>
      <w:rFonts w:ascii="Courier New" w:eastAsia="Times New Roman" w:hAnsi="Courier New" w:cs="Courier New"/>
      <w:sz w:val="20"/>
      <w:szCs w:val="20"/>
      <w:lang w:eastAsia="nb-NO"/>
    </w:rPr>
  </w:style>
  <w:style w:type="table" w:styleId="Rutenettabell1lys">
    <w:name w:val="Grid Table 1 Light"/>
    <w:basedOn w:val="Vanligtabell"/>
    <w:uiPriority w:val="46"/>
    <w:rsid w:val="002A746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Vanligtabell2">
    <w:name w:val="Plain Table 2"/>
    <w:basedOn w:val="Vanligtabell"/>
    <w:uiPriority w:val="42"/>
    <w:rsid w:val="002A746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jon">
    <w:name w:val="Revision"/>
    <w:hidden/>
    <w:uiPriority w:val="99"/>
    <w:semiHidden/>
    <w:rsid w:val="00F12ADF"/>
    <w:pPr>
      <w:spacing w:after="0" w:line="240" w:lineRule="auto"/>
    </w:pPr>
  </w:style>
  <w:style w:type="paragraph" w:styleId="Bobletekst">
    <w:name w:val="Balloon Text"/>
    <w:basedOn w:val="Normal"/>
    <w:link w:val="BobletekstTegn"/>
    <w:uiPriority w:val="99"/>
    <w:semiHidden/>
    <w:unhideWhenUsed/>
    <w:rsid w:val="006A45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6A4553"/>
    <w:rPr>
      <w:rFonts w:ascii="Segoe UI" w:hAnsi="Segoe UI" w:cs="Segoe UI"/>
      <w:sz w:val="18"/>
      <w:szCs w:val="18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6A4553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6A4553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6A4553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6A4553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6A455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49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0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1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7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0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4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33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3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D21F0B-8292-42D8-81BA-5985B33411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borg Kvivik</dc:creator>
  <cp:keywords/>
  <dc:description/>
  <cp:lastModifiedBy>Ingeborg Kvivik</cp:lastModifiedBy>
  <cp:revision>2</cp:revision>
  <dcterms:created xsi:type="dcterms:W3CDTF">2022-11-30T11:20:00Z</dcterms:created>
  <dcterms:modified xsi:type="dcterms:W3CDTF">2022-11-30T11:20:00Z</dcterms:modified>
</cp:coreProperties>
</file>